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F08" w:rsidRPr="00783499" w:rsidRDefault="00D01F08" w:rsidP="00D01F0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83499">
        <w:rPr>
          <w:rFonts w:ascii="Times New Roman" w:hAnsi="Times New Roman" w:cs="Times New Roman"/>
          <w:sz w:val="24"/>
          <w:szCs w:val="24"/>
        </w:rPr>
        <w:t xml:space="preserve">Table </w:t>
      </w:r>
      <w:r w:rsidR="005426E2" w:rsidRPr="00783499">
        <w:rPr>
          <w:rFonts w:ascii="Times New Roman" w:hAnsi="Times New Roman" w:cs="Times New Roman"/>
          <w:sz w:val="24"/>
          <w:szCs w:val="24"/>
        </w:rPr>
        <w:t>S</w:t>
      </w:r>
      <w:r w:rsidRPr="00783499">
        <w:rPr>
          <w:rFonts w:ascii="Times New Roman" w:hAnsi="Times New Roman" w:cs="Times New Roman"/>
          <w:sz w:val="24"/>
          <w:szCs w:val="24"/>
        </w:rPr>
        <w:t xml:space="preserve">1. Evaluation of the central analgesic activity of a crude extract of </w:t>
      </w:r>
      <w:proofErr w:type="spellStart"/>
      <w:r w:rsidRPr="00783499">
        <w:rPr>
          <w:rFonts w:ascii="Times New Roman" w:hAnsi="Times New Roman" w:cs="Times New Roman"/>
          <w:i/>
          <w:iCs/>
          <w:sz w:val="24"/>
          <w:szCs w:val="24"/>
        </w:rPr>
        <w:t>Sonneratia</w:t>
      </w:r>
      <w:proofErr w:type="spellEnd"/>
      <w:r w:rsidRPr="0078349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83499">
        <w:rPr>
          <w:rFonts w:ascii="Times New Roman" w:hAnsi="Times New Roman" w:cs="Times New Roman"/>
          <w:i/>
          <w:iCs/>
          <w:sz w:val="24"/>
          <w:szCs w:val="24"/>
        </w:rPr>
        <w:t>apetala</w:t>
      </w:r>
      <w:proofErr w:type="spellEnd"/>
      <w:r w:rsidRPr="00783499">
        <w:rPr>
          <w:rFonts w:ascii="Times New Roman" w:hAnsi="Times New Roman" w:cs="Times New Roman"/>
          <w:sz w:val="24"/>
          <w:szCs w:val="24"/>
        </w:rPr>
        <w:t xml:space="preserve"> pericarp and seed </w:t>
      </w:r>
    </w:p>
    <w:tbl>
      <w:tblPr>
        <w:tblW w:w="1065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1194"/>
        <w:gridCol w:w="1026"/>
        <w:gridCol w:w="1026"/>
        <w:gridCol w:w="1126"/>
        <w:gridCol w:w="1126"/>
        <w:gridCol w:w="1026"/>
        <w:gridCol w:w="1026"/>
        <w:gridCol w:w="1126"/>
        <w:gridCol w:w="1126"/>
      </w:tblGrid>
      <w:tr w:rsidR="00504E55" w:rsidRPr="00504E55" w:rsidTr="004A4FF1">
        <w:trPr>
          <w:trHeight w:val="200"/>
        </w:trPr>
        <w:tc>
          <w:tcPr>
            <w:tcW w:w="851" w:type="dxa"/>
            <w:vMerge w:val="restart"/>
          </w:tcPr>
          <w:bookmarkEnd w:id="0"/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194" w:type="dxa"/>
            <w:vMerge w:val="restart"/>
          </w:tcPr>
          <w:p w:rsidR="00504E55" w:rsidRPr="00504E55" w:rsidRDefault="007F359B" w:rsidP="00504E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se (mg/k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w</w:t>
            </w:r>
            <w:proofErr w:type="spellEnd"/>
            <w:r w:rsidR="00504E55" w:rsidRPr="00504E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04" w:type="dxa"/>
            <w:gridSpan w:val="4"/>
            <w:tcBorders>
              <w:bottom w:val="nil"/>
            </w:tcBorders>
          </w:tcPr>
          <w:p w:rsidR="00504E55" w:rsidRPr="00504E55" w:rsidRDefault="00F41EC1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Immersion time counts (secon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P</w:t>
            </w:r>
          </w:p>
        </w:tc>
        <w:tc>
          <w:tcPr>
            <w:tcW w:w="4304" w:type="dxa"/>
            <w:gridSpan w:val="4"/>
          </w:tcPr>
          <w:p w:rsidR="00504E55" w:rsidRPr="00504E55" w:rsidRDefault="00F41EC1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Immersion time counts (secon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4E55" w:rsidRPr="00504E55" w:rsidTr="004A4FF1">
        <w:trPr>
          <w:trHeight w:val="191"/>
        </w:trPr>
        <w:tc>
          <w:tcPr>
            <w:tcW w:w="851" w:type="dxa"/>
            <w:vMerge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0 min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30 min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60 min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90 min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0 min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30 min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60 min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90 min</w:t>
            </w:r>
          </w:p>
        </w:tc>
      </w:tr>
      <w:tr w:rsidR="00504E55" w:rsidRPr="00504E55" w:rsidTr="004A4FF1">
        <w:trPr>
          <w:trHeight w:val="99"/>
        </w:trPr>
        <w:tc>
          <w:tcPr>
            <w:tcW w:w="851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CTL</w:t>
            </w:r>
          </w:p>
        </w:tc>
        <w:tc>
          <w:tcPr>
            <w:tcW w:w="1194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2.06±0.35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2.28±0.23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2.27±0.209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2.85±0.27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2.06±0.35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2.28±0.23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2.27±0.209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2.85±0.27</w:t>
            </w:r>
          </w:p>
        </w:tc>
      </w:tr>
      <w:tr w:rsidR="00504E55" w:rsidRPr="00504E55" w:rsidTr="004A4FF1">
        <w:trPr>
          <w:trHeight w:val="130"/>
        </w:trPr>
        <w:tc>
          <w:tcPr>
            <w:tcW w:w="851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</w:p>
        </w:tc>
        <w:tc>
          <w:tcPr>
            <w:tcW w:w="1194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1.86±0.34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5.55±0.19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10.12±0.33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17.84±0.41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1.86±0.34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5.55±0.19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10.12±0.33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17.84±0.41</w:t>
            </w:r>
          </w:p>
        </w:tc>
      </w:tr>
      <w:tr w:rsidR="00504E55" w:rsidRPr="00504E55" w:rsidTr="004A4FF1">
        <w:trPr>
          <w:trHeight w:val="68"/>
        </w:trPr>
        <w:tc>
          <w:tcPr>
            <w:tcW w:w="851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 xml:space="preserve">MESF </w:t>
            </w:r>
          </w:p>
        </w:tc>
        <w:tc>
          <w:tcPr>
            <w:tcW w:w="1194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2.06±0.17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3.69±0.15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5.30±0.22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7.40±0.27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2.27±0.40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6.62±0.19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5.4±0.38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7.79±0.23</w:t>
            </w:r>
          </w:p>
        </w:tc>
      </w:tr>
      <w:tr w:rsidR="00504E55" w:rsidRPr="00504E55" w:rsidTr="004A4FF1">
        <w:trPr>
          <w:trHeight w:val="264"/>
        </w:trPr>
        <w:tc>
          <w:tcPr>
            <w:tcW w:w="851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MESF</w:t>
            </w:r>
          </w:p>
        </w:tc>
        <w:tc>
          <w:tcPr>
            <w:tcW w:w="1194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2.15±0.21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4.50±0.18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7.29±0.73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10.16±0.59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2.11±0.33</w:t>
            </w:r>
          </w:p>
        </w:tc>
        <w:tc>
          <w:tcPr>
            <w:tcW w:w="10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4.06±0.23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6.04±0.42</w:t>
            </w:r>
          </w:p>
        </w:tc>
        <w:tc>
          <w:tcPr>
            <w:tcW w:w="1126" w:type="dxa"/>
          </w:tcPr>
          <w:p w:rsidR="00504E55" w:rsidRPr="00504E55" w:rsidRDefault="00504E55" w:rsidP="00504E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55">
              <w:rPr>
                <w:rFonts w:ascii="Times New Roman" w:hAnsi="Times New Roman" w:cs="Times New Roman"/>
                <w:sz w:val="20"/>
                <w:szCs w:val="20"/>
              </w:rPr>
              <w:t>8.18±0.38</w:t>
            </w:r>
          </w:p>
        </w:tc>
      </w:tr>
    </w:tbl>
    <w:p w:rsidR="00D01F08" w:rsidRDefault="00D01F08"/>
    <w:sectPr w:rsidR="00D01F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7C9"/>
    <w:rsid w:val="00086A2D"/>
    <w:rsid w:val="001712F7"/>
    <w:rsid w:val="00181B37"/>
    <w:rsid w:val="002124D1"/>
    <w:rsid w:val="002626AB"/>
    <w:rsid w:val="00282E39"/>
    <w:rsid w:val="002E4ECC"/>
    <w:rsid w:val="00345804"/>
    <w:rsid w:val="003911F2"/>
    <w:rsid w:val="003F7BFB"/>
    <w:rsid w:val="004829A5"/>
    <w:rsid w:val="004A26CA"/>
    <w:rsid w:val="004A4FF1"/>
    <w:rsid w:val="004B7A42"/>
    <w:rsid w:val="004C6E53"/>
    <w:rsid w:val="00504E55"/>
    <w:rsid w:val="005426E2"/>
    <w:rsid w:val="0059340A"/>
    <w:rsid w:val="00603E21"/>
    <w:rsid w:val="00644D9F"/>
    <w:rsid w:val="006657C9"/>
    <w:rsid w:val="00783499"/>
    <w:rsid w:val="00795C45"/>
    <w:rsid w:val="007B42AD"/>
    <w:rsid w:val="007E3C8F"/>
    <w:rsid w:val="007F359B"/>
    <w:rsid w:val="00991DA4"/>
    <w:rsid w:val="009B448C"/>
    <w:rsid w:val="00A805E3"/>
    <w:rsid w:val="00A866A9"/>
    <w:rsid w:val="00B21446"/>
    <w:rsid w:val="00B778E7"/>
    <w:rsid w:val="00D01F08"/>
    <w:rsid w:val="00DD683A"/>
    <w:rsid w:val="00E9247B"/>
    <w:rsid w:val="00EB7B77"/>
    <w:rsid w:val="00F41EC1"/>
    <w:rsid w:val="00F67A74"/>
    <w:rsid w:val="00F9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22292D-ADD7-4D66-ABD0-E6EC8FC79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F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26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2626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T</dc:creator>
  <cp:keywords/>
  <dc:description/>
  <cp:lastModifiedBy>CST</cp:lastModifiedBy>
  <cp:revision>41</cp:revision>
  <dcterms:created xsi:type="dcterms:W3CDTF">2024-10-10T04:47:00Z</dcterms:created>
  <dcterms:modified xsi:type="dcterms:W3CDTF">2025-03-07T03:56:00Z</dcterms:modified>
</cp:coreProperties>
</file>